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51" w:type="dxa"/>
        <w:tblInd w:w="-965" w:type="dxa"/>
        <w:tblLook w:val="04A0" w:firstRow="1" w:lastRow="0" w:firstColumn="1" w:lastColumn="0" w:noHBand="0" w:noVBand="1"/>
      </w:tblPr>
      <w:tblGrid>
        <w:gridCol w:w="1532"/>
        <w:gridCol w:w="1911"/>
        <w:gridCol w:w="2020"/>
        <w:gridCol w:w="1940"/>
        <w:gridCol w:w="2120"/>
        <w:gridCol w:w="728"/>
      </w:tblGrid>
      <w:tr w:rsidR="00C71DD1" w:rsidRPr="00C71DD1" w14:paraId="4D1DC918" w14:textId="77777777" w:rsidTr="00C71DD1">
        <w:trPr>
          <w:trHeight w:val="260"/>
        </w:trPr>
        <w:tc>
          <w:tcPr>
            <w:tcW w:w="1025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F2225" w14:textId="126D38C2" w:rsidR="00C71DD1" w:rsidRPr="00C71DD1" w:rsidRDefault="00C71DD1" w:rsidP="00C71D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media Appendix 1</w:t>
            </w:r>
            <w:r w:rsidR="00D27CD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 Baseline characteristics of the NHANES external validation cohort</w:t>
            </w:r>
          </w:p>
        </w:tc>
      </w:tr>
      <w:tr w:rsidR="00C71DD1" w:rsidRPr="00C71DD1" w14:paraId="706D933C" w14:textId="77777777" w:rsidTr="00D30C7A">
        <w:trPr>
          <w:trHeight w:val="530"/>
        </w:trPr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88DE4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81414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(n = 726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74291" w14:textId="276CE911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e (n = 321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1A5D1" w14:textId="1836016D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d (n = 207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32767" w14:textId="6AE17AAD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derate to severe (n = 19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B8A83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</w:tr>
      <w:tr w:rsidR="00C71DD1" w:rsidRPr="00C71DD1" w14:paraId="6BFBB1C6" w14:textId="77777777" w:rsidTr="00D30C7A">
        <w:trPr>
          <w:trHeight w:val="2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6839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1D44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00 (33.00, 61.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62EA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0 (28.00,55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811B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0 (39.00,63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90F8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00 (46.00,63.2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261B8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02E6ABFA" w14:textId="77777777" w:rsidTr="00D30C7A">
        <w:trPr>
          <w:trHeight w:val="2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E248" w14:textId="627D1B78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, n</w:t>
            </w:r>
            <w:r w:rsidR="00D2206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A69D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D9AA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EF5A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2A0F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748B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1650661E" w14:textId="77777777" w:rsidTr="00D30C7A">
        <w:trPr>
          <w:trHeight w:val="2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04120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6862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4 (52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3678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7 (61.3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5C48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 (50.7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02F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 (41.4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51D0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1DD1" w:rsidRPr="00C71DD1" w14:paraId="1E4C9178" w14:textId="77777777" w:rsidTr="00D30C7A">
        <w:trPr>
          <w:trHeight w:val="26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404D" w14:textId="410C25B0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34051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94AC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2 (47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8E5C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 (38.6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2D46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2 (49.2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A5B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 (58.5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9CAF9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1DD1" w:rsidRPr="00C71DD1" w14:paraId="0FFE6E13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5685B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C381" w14:textId="77777777" w:rsidR="007576FE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20.33 </w:t>
            </w:r>
          </w:p>
          <w:p w14:paraId="05315B01" w14:textId="453DABDB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09.00, 131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F739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.83 (103.83,125.6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38F2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.00 (112.67,133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B705" w14:textId="77777777" w:rsidR="007576FE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24.83 </w:t>
            </w:r>
          </w:p>
          <w:p w14:paraId="290683B1" w14:textId="3AB708A0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15.25,136.5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E6BA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6E02BC7E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9629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72C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00 (66.00, 79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BB2C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33 (63.67,76.3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4506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33 (66.67,79.3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E04F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67 (70.08,82.5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E41A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0EE32789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2222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kg/m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7600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80 (21.72, 25.7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3BD62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40 (20.60,24.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3B36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0 (22.70,25.7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3B97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20 (23.60,26.8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F9CD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293AAC0F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6233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C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178A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80 (78.93, 91.9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013E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25 (74.30,86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87E1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.20 (82.60,92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B33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75 (86.88,95.3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C462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15C94A69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87BA" w14:textId="672C3502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  <w:r w:rsidR="00D30C7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C0F7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 (1.02, 1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87C3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 (1.14,1.5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4158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 (1.08,1.4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B067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 (0.95,1.2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1451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23F15C06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6699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EE3A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 (0.84, 1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D719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 (0.64,1.3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C47B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 (0.95,1.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79D3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(1.11,2.4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7701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5DE2C4CB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412EA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698D1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 (2.20, 3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3C80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2 (2.12,3.3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EBA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2 (2.17,3.6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EE10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0 (2.40,3.5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9C79" w14:textId="432F1AE4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</w:tr>
      <w:tr w:rsidR="00C71DD1" w:rsidRPr="00C71DD1" w14:paraId="002BE5B3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7CE1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G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BB79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9 (5.01, 5.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F4D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1(4.78,5.4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947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6 (5.05,5.7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F066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7 (5.02,6.0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2CC2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41381D97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7A1A0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474D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00 (13.00, 29.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2478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00 (12.00,22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0051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0 (15.00,28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C947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00 (18.00,34.0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69AE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4AA811C7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FA7B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053D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50 (44.10, 46.7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FD14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30 (44.00,46.5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D549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80 (44.50,46.2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3660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30 (44.20,47.1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C73C" w14:textId="01277386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203</w:t>
            </w:r>
          </w:p>
        </w:tc>
      </w:tr>
      <w:tr w:rsidR="00C71DD1" w:rsidRPr="00C71DD1" w14:paraId="2CB129DD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ED5FD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k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IU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0475" w14:textId="75D5D96A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00 (56.00, 8</w:t>
            </w:r>
            <w:r w:rsidR="00000E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000E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C329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00 (53.00,80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E0BF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00 (57.00,81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EC1C" w14:textId="744B1CE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</w:t>
            </w:r>
            <w:r w:rsidR="00000E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61.00,88.</w:t>
            </w:r>
            <w:r w:rsidR="00000E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AB727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33CA1DCD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FBCD5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FE09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0 (16.00, 24.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841F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00 (16.00,22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85D6" w14:textId="2787A166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0 (1</w:t>
            </w:r>
            <w:r w:rsidR="00000E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,23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1DCA" w14:textId="0EFFE06A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A67D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 (1</w:t>
            </w:r>
            <w:r w:rsidR="003834F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000E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2</w:t>
            </w:r>
            <w:r w:rsidR="00E372E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000E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86F4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3C376A3D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0F2C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m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F2AF" w14:textId="47BB5A33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56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80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0C67" w14:textId="6DB065A3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54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78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8363" w14:textId="47089075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8B499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E13FB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79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611B" w14:textId="4BC49084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8B499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4E4AC0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82.</w:t>
            </w:r>
            <w:r w:rsidR="001E539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111D" w14:textId="297498BB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16</w:t>
            </w:r>
          </w:p>
        </w:tc>
      </w:tr>
      <w:tr w:rsidR="00C71DD1" w:rsidRPr="00C71DD1" w14:paraId="7816E268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84CC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A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92D8" w14:textId="1F2427CC" w:rsidR="00274C66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8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D3A4964" w14:textId="7AFE4803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1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405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85E0" w14:textId="2894F259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5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281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402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C8A6" w14:textId="0B9621E0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302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418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91BD" w14:textId="7A8E91BF" w:rsidR="00274C66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1E3EF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BD8862E" w14:textId="18A1AF5F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35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447.</w:t>
            </w:r>
            <w:r w:rsidR="00AF68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98E8" w14:textId="61879539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6</w:t>
            </w:r>
          </w:p>
        </w:tc>
      </w:tr>
      <w:tr w:rsidR="00C71DD1" w:rsidRPr="00C71DD1" w14:paraId="73D33C8E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9FBA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etS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4646E" w14:textId="2BB3A906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 (-0.</w:t>
            </w:r>
            <w:r w:rsidR="009D77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, 0.4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DC334" w14:textId="47E32AB9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8 (-0.</w:t>
            </w:r>
            <w:r w:rsidR="009D77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0.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6374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 (-0.14,0.5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23082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 (0.25,0.9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BD20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0EC02875" w14:textId="77777777" w:rsidTr="00D30C7A">
        <w:trPr>
          <w:trHeight w:val="31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6FBD1" w14:textId="77777777" w:rsidR="00C71DD1" w:rsidRPr="00C71DD1" w:rsidRDefault="00C71DD1" w:rsidP="003405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G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72784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5 (7.99, 8.9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3BB55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0 (7.77,8.5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6978E" w14:textId="7B4F86CA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  <w:r w:rsidR="009D779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8.03,8.8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0D6BD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0 (8.64,9.41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AD452" w14:textId="77777777" w:rsidR="00C71DD1" w:rsidRPr="00C71DD1" w:rsidRDefault="00C71DD1" w:rsidP="00C71D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71DD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71DD1" w:rsidRPr="00C71DD1" w14:paraId="3B1B1415" w14:textId="77777777" w:rsidTr="00C71DD1">
        <w:trPr>
          <w:trHeight w:val="1190"/>
        </w:trPr>
        <w:tc>
          <w:tcPr>
            <w:tcW w:w="1025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CBBBC" w14:textId="536A736F" w:rsidR="00C71DD1" w:rsidRPr="00C71DD1" w:rsidRDefault="002365BC" w:rsidP="00C71D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Note: </w:t>
            </w:r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ᵃSBP: systolic blood pressure; ᵇDBP: diastolic blood pressure; ᶜBMI: body mass index; ᵈWC: waist circumference; ᵉHDL: high-density lipoprotein cholesterol; ᶠTG: triglycerides; ᵍLDL: low-density lipoprotein cholesterol; </w:t>
            </w:r>
            <w:proofErr w:type="spellStart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ʰFBG</w:t>
            </w:r>
            <w:proofErr w:type="spellEnd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: fasting blood glucose; ⁱALT: alanine aminotransferase; </w:t>
            </w:r>
            <w:proofErr w:type="spellStart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ʲALB</w:t>
            </w:r>
            <w:proofErr w:type="spellEnd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: albumin; ᵏALP: alkaline phosphatase; </w:t>
            </w:r>
            <w:proofErr w:type="spellStart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ˡAST</w:t>
            </w:r>
            <w:proofErr w:type="spellEnd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: aspartate aminotransferase; ᵐ</w:t>
            </w:r>
            <w:proofErr w:type="spellStart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r</w:t>
            </w:r>
            <w:proofErr w:type="spellEnd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: serum creatinine; </w:t>
            </w:r>
            <w:r w:rsidR="00C71DD1" w:rsidRPr="00C71DD1">
              <w:rPr>
                <w:rFonts w:ascii="Calibri" w:eastAsia="SimSun" w:hAnsi="Calibri" w:cs="Calibri"/>
                <w:color w:val="000000"/>
                <w:kern w:val="0"/>
                <w:sz w:val="16"/>
                <w:szCs w:val="16"/>
              </w:rPr>
              <w:t>ⁿ</w:t>
            </w:r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A: uric acid; ᵒ</w:t>
            </w:r>
            <w:proofErr w:type="spellStart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etS</w:t>
            </w:r>
            <w:proofErr w:type="spellEnd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: the continuous metabolic syndrome score; ᵖ</w:t>
            </w:r>
            <w:proofErr w:type="spellStart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G</w:t>
            </w:r>
            <w:proofErr w:type="spellEnd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: the triglyceride-glucose index.</w:t>
            </w:r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Continuous variables were characterized as median (IQR), while categorical variables were described in terms of frequency (percentage).</w:t>
            </w:r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q</w:t>
            </w:r>
            <w:proofErr w:type="spellEnd"/>
            <w:r w:rsidR="00C71DD1" w:rsidRPr="00C71DD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values for continuous variables were calculated using the Kruskal-Wallis H test and those for categorical variables were calculated using Pearson’s chi-squared test.</w:t>
            </w:r>
          </w:p>
        </w:tc>
      </w:tr>
    </w:tbl>
    <w:p w14:paraId="6681E3D7" w14:textId="77777777" w:rsidR="00B42CCB" w:rsidRPr="00C71DD1" w:rsidRDefault="00B42CCB">
      <w:pPr>
        <w:rPr>
          <w:rFonts w:hint="eastAsia"/>
        </w:rPr>
      </w:pPr>
    </w:p>
    <w:sectPr w:rsidR="00B42CCB" w:rsidRPr="00C71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AD196" w14:textId="77777777" w:rsidR="00181970" w:rsidRDefault="00181970" w:rsidP="00C71DD1">
      <w:pPr>
        <w:rPr>
          <w:rFonts w:hint="eastAsia"/>
        </w:rPr>
      </w:pPr>
      <w:r>
        <w:separator/>
      </w:r>
    </w:p>
  </w:endnote>
  <w:endnote w:type="continuationSeparator" w:id="0">
    <w:p w14:paraId="5CBCE830" w14:textId="77777777" w:rsidR="00181970" w:rsidRDefault="00181970" w:rsidP="00C71D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CBE69" w14:textId="77777777" w:rsidR="00181970" w:rsidRDefault="00181970" w:rsidP="00C71DD1">
      <w:pPr>
        <w:rPr>
          <w:rFonts w:hint="eastAsia"/>
        </w:rPr>
      </w:pPr>
      <w:r>
        <w:separator/>
      </w:r>
    </w:p>
  </w:footnote>
  <w:footnote w:type="continuationSeparator" w:id="0">
    <w:p w14:paraId="3D1D469F" w14:textId="77777777" w:rsidR="00181970" w:rsidRDefault="00181970" w:rsidP="00C71D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48"/>
    <w:rsid w:val="00000E71"/>
    <w:rsid w:val="000A7CBC"/>
    <w:rsid w:val="000E6948"/>
    <w:rsid w:val="00181970"/>
    <w:rsid w:val="001E3EF1"/>
    <w:rsid w:val="001E5394"/>
    <w:rsid w:val="002365BC"/>
    <w:rsid w:val="00274C66"/>
    <w:rsid w:val="00281F94"/>
    <w:rsid w:val="0034051E"/>
    <w:rsid w:val="003834FA"/>
    <w:rsid w:val="003B2979"/>
    <w:rsid w:val="004E4AC0"/>
    <w:rsid w:val="00527407"/>
    <w:rsid w:val="005A741A"/>
    <w:rsid w:val="005D5229"/>
    <w:rsid w:val="0072057E"/>
    <w:rsid w:val="007576FE"/>
    <w:rsid w:val="007923AC"/>
    <w:rsid w:val="00814BC6"/>
    <w:rsid w:val="00823CC8"/>
    <w:rsid w:val="008B499A"/>
    <w:rsid w:val="009D7798"/>
    <w:rsid w:val="009E7493"/>
    <w:rsid w:val="00A2680D"/>
    <w:rsid w:val="00A34424"/>
    <w:rsid w:val="00AF6837"/>
    <w:rsid w:val="00B36C11"/>
    <w:rsid w:val="00B42CCB"/>
    <w:rsid w:val="00C71DD1"/>
    <w:rsid w:val="00D22068"/>
    <w:rsid w:val="00D27CD9"/>
    <w:rsid w:val="00D30C7A"/>
    <w:rsid w:val="00D544CD"/>
    <w:rsid w:val="00DA67D6"/>
    <w:rsid w:val="00E13FB9"/>
    <w:rsid w:val="00E372E6"/>
    <w:rsid w:val="00FA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0C2C5"/>
  <w15:chartTrackingRefBased/>
  <w15:docId w15:val="{A1DEEC44-A477-4B01-BBD6-0072D9FE7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69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6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69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69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69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69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69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69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69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69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6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6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69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69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69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69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69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69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69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6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69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69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69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69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69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69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6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69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69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1D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1D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1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1D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9C723-3453-49ED-A999-ED50EF922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23</cp:revision>
  <dcterms:created xsi:type="dcterms:W3CDTF">2026-04-13T05:20:00Z</dcterms:created>
  <dcterms:modified xsi:type="dcterms:W3CDTF">2026-04-14T13:54:00Z</dcterms:modified>
</cp:coreProperties>
</file>